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132F" w:rsidRPr="00B321AC" w:rsidRDefault="0048132F">
      <w:pPr>
        <w:rPr>
          <w:rFonts w:ascii="Times New Roman" w:hAnsi="Times New Roman" w:cs="Times New Roman"/>
          <w:sz w:val="24"/>
          <w:szCs w:val="24"/>
        </w:rPr>
      </w:pPr>
      <w:r w:rsidRPr="0048132F">
        <w:rPr>
          <w:rFonts w:ascii="Times New Roman" w:eastAsia="等线" w:hAnsi="Times New Roman" w:cs="Times New Roman"/>
          <w:b/>
          <w:bCs/>
          <w:sz w:val="24"/>
          <w:szCs w:val="24"/>
          <w:lang w:eastAsia="en-US"/>
        </w:rPr>
        <w:t>Supplementary Table 1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Pr="00B321AC">
        <w:rPr>
          <w:rFonts w:ascii="Times New Roman" w:eastAsia="Times New Roman" w:hAnsi="Times New Roman" w:cs="Times New Roman" w:hint="eastAsia"/>
          <w:sz w:val="24"/>
          <w:szCs w:val="24"/>
          <w:lang w:eastAsia="en-US"/>
        </w:rPr>
        <w:t>pCNVs</w:t>
      </w:r>
      <w:proofErr w:type="spellEnd"/>
      <w:r w:rsidRPr="00B321AC">
        <w:rPr>
          <w:rFonts w:ascii="Times New Roman" w:eastAsia="Times New Roman" w:hAnsi="Times New Roman" w:cs="Times New Roman" w:hint="eastAsia"/>
          <w:sz w:val="24"/>
          <w:szCs w:val="24"/>
          <w:lang w:eastAsia="en-US"/>
        </w:rPr>
        <w:t xml:space="preserve"> in fetuses with USMs (not include EIFs)</w:t>
      </w:r>
      <w:r w:rsidR="00B321AC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3046" w:type="dxa"/>
        <w:jc w:val="center"/>
        <w:tblLook w:val="04A0" w:firstRow="1" w:lastRow="0" w:firstColumn="1" w:lastColumn="0" w:noHBand="0" w:noVBand="1"/>
      </w:tblPr>
      <w:tblGrid>
        <w:gridCol w:w="1329"/>
        <w:gridCol w:w="4328"/>
        <w:gridCol w:w="4799"/>
        <w:gridCol w:w="1090"/>
        <w:gridCol w:w="1500"/>
      </w:tblGrid>
      <w:tr w:rsidR="008E2206" w:rsidRPr="008E2206" w:rsidTr="000527C2">
        <w:trPr>
          <w:trHeight w:val="300"/>
          <w:jc w:val="center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32F" w:rsidRPr="008E2206" w:rsidRDefault="007F32CD" w:rsidP="0048132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Case No.</w:t>
            </w:r>
          </w:p>
        </w:tc>
        <w:tc>
          <w:tcPr>
            <w:tcW w:w="4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22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ltrasound indications </w:t>
            </w:r>
          </w:p>
        </w:tc>
        <w:tc>
          <w:tcPr>
            <w:tcW w:w="5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22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NV-seq result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22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ogenicity</w:t>
            </w:r>
          </w:p>
        </w:tc>
      </w:tr>
      <w:tr w:rsidR="008E2206" w:rsidRPr="008E2206" w:rsidTr="000527C2">
        <w:trPr>
          <w:trHeight w:val="60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</w:rPr>
              <w:t>19S3641467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E2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ogenic bowel,</w:t>
            </w:r>
            <w:proofErr w:type="gramEnd"/>
            <w:ins w:id="0" w:author="Xiaohua Jiang" w:date="2021-03-10T00:43:00Z">
              <w:r w:rsidR="000527C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 </w:t>
              </w:r>
            </w:ins>
            <w:bookmarkStart w:id="1" w:name="_GoBack"/>
            <w:bookmarkEnd w:id="1"/>
            <w:r w:rsidRPr="008E2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hanced renal cortex echo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46,XN,del(17q12).(34,429,429-36,219,068)×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1.79M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</w:rPr>
              <w:t>Pathogenic</w:t>
            </w:r>
          </w:p>
        </w:tc>
      </w:tr>
      <w:tr w:rsidR="008E2206" w:rsidRPr="008E2206" w:rsidTr="000527C2">
        <w:trPr>
          <w:trHeight w:val="60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</w:rPr>
              <w:t>19S5159032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nal left superior cavity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46,XN,del(16p11.2).(29,506,514-30,169,599)×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663.09K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</w:rPr>
              <w:t>Pathogenic</w:t>
            </w:r>
          </w:p>
        </w:tc>
      </w:tr>
      <w:tr w:rsidR="008E2206" w:rsidRPr="008E2206" w:rsidTr="000527C2">
        <w:trPr>
          <w:trHeight w:val="60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</w:rPr>
              <w:t>19S2775459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nal left superior cavity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46,XN,del(16p11.2).(29,578,974-30,194,495)×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615.52K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</w:rPr>
              <w:t>Pathogenic</w:t>
            </w:r>
          </w:p>
        </w:tc>
      </w:tr>
      <w:tr w:rsidR="008E2206" w:rsidRPr="008E2206" w:rsidTr="000527C2">
        <w:trPr>
          <w:trHeight w:val="60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</w:rPr>
              <w:t>19S5158831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nal left superior cavity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46,XN,del(20p12.1p12.2).(9,565,036-12,260,249)×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2.70M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</w:rPr>
              <w:t>Pathogenic</w:t>
            </w:r>
          </w:p>
        </w:tc>
      </w:tr>
      <w:tr w:rsidR="008E2206" w:rsidRPr="008E2206" w:rsidTr="000527C2">
        <w:trPr>
          <w:trHeight w:val="60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</w:rPr>
              <w:t>19S3641555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al bone dysplasia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</w:rPr>
              <w:t>46,XN,del(Xp22.31).(6,420,555-8,229,370)×(0~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1.81M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</w:rPr>
              <w:t>Pathogenic</w:t>
            </w:r>
          </w:p>
        </w:tc>
      </w:tr>
      <w:tr w:rsidR="008E2206" w:rsidRPr="008E2206" w:rsidTr="000527C2">
        <w:trPr>
          <w:trHeight w:val="60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</w:rPr>
              <w:t>19S5159075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al bone dysplasia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46,XN,dup(22q11.21).(18,759,074-21,764,954)×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3.01M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</w:rPr>
              <w:t>Pathogenic</w:t>
            </w:r>
          </w:p>
        </w:tc>
      </w:tr>
      <w:tr w:rsidR="008E2206" w:rsidRPr="008E2206" w:rsidTr="000527C2">
        <w:trPr>
          <w:trHeight w:val="60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19S2775602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ckened nuchal translucenc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46,XY,del(Yq11.223q11.23).(24,026,787-26,227,153)×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2.20M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</w:rPr>
              <w:t>Pathogenic</w:t>
            </w:r>
          </w:p>
        </w:tc>
      </w:tr>
      <w:tr w:rsidR="008E2206" w:rsidRPr="008E2206" w:rsidTr="000527C2">
        <w:trPr>
          <w:trHeight w:val="60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</w:rPr>
              <w:t>19S2775179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ckened nuchal translucenc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46,XN,dup(2q13).(111,179,721-113,139,673)×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1.96M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Likely Pathogenic</w:t>
            </w:r>
          </w:p>
        </w:tc>
      </w:tr>
      <w:tr w:rsidR="008E2206" w:rsidRPr="008E2206" w:rsidTr="000527C2">
        <w:trPr>
          <w:trHeight w:val="60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19S2775496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ckened nuchal translucenc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46,XN,del(10p15.3).(60,466-2,219,833)×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2.16M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</w:rPr>
              <w:t>Pathogenic</w:t>
            </w:r>
          </w:p>
        </w:tc>
      </w:tr>
      <w:tr w:rsidR="008E2206" w:rsidRPr="008E2206" w:rsidTr="000527C2">
        <w:trPr>
          <w:trHeight w:val="90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</w:rPr>
              <w:t>19S5159080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ckened nuchal translucenc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363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8E2206">
              <w:rPr>
                <w:rFonts w:ascii="Times New Roman" w:eastAsia="Times New Roman" w:hAnsi="Times New Roman" w:cs="Times New Roman"/>
              </w:rPr>
              <w:t>46,XN</w:t>
            </w:r>
            <w:proofErr w:type="gramEnd"/>
            <w:r w:rsidRPr="008E2206">
              <w:rPr>
                <w:rFonts w:ascii="Times New Roman" w:eastAsia="Times New Roman" w:hAnsi="Times New Roman" w:cs="Times New Roman"/>
              </w:rPr>
              <w:t>,del(9p21.2).(26,993,630-27,179,353)×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 xml:space="preserve"> 185.72K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Likely Pathogenic</w:t>
            </w:r>
          </w:p>
        </w:tc>
      </w:tr>
      <w:tr w:rsidR="008E2206" w:rsidRPr="008E2206" w:rsidTr="000527C2">
        <w:trPr>
          <w:trHeight w:val="60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</w:rPr>
              <w:t>19S3641531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ckened nuchal translucenc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46,XY,del(15q25.2q25.3).(81,838,907-86,796,598)×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4.96M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</w:rPr>
              <w:t>Pathogenic</w:t>
            </w:r>
          </w:p>
        </w:tc>
      </w:tr>
      <w:tr w:rsidR="008E2206" w:rsidRPr="008E2206" w:rsidTr="000527C2">
        <w:trPr>
          <w:trHeight w:val="600"/>
          <w:jc w:val="center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19S5158789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2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ckened nuchal translucence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46,XN,del(15q11.2).(22,618,483-23,299,051)×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680.57K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2206" w:rsidRPr="008E2206" w:rsidRDefault="008E2206" w:rsidP="008E2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2206">
              <w:rPr>
                <w:rFonts w:ascii="Times New Roman" w:eastAsia="Times New Roman" w:hAnsi="Times New Roman" w:cs="Times New Roman"/>
              </w:rPr>
              <w:t>Likely Pathogenic</w:t>
            </w:r>
          </w:p>
        </w:tc>
      </w:tr>
    </w:tbl>
    <w:p w:rsidR="001C4AD6" w:rsidRPr="0048132F" w:rsidRDefault="001C4AD6">
      <w:pPr>
        <w:rPr>
          <w:rFonts w:ascii="Times New Roman" w:hAnsi="Times New Roman" w:cs="Times New Roman"/>
        </w:rPr>
      </w:pPr>
    </w:p>
    <w:sectPr w:rsidR="001C4AD6" w:rsidRPr="0048132F" w:rsidSect="00104AB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01B3" w:rsidRDefault="000501B3" w:rsidP="00104AB4">
      <w:pPr>
        <w:spacing w:after="0" w:line="240" w:lineRule="auto"/>
      </w:pPr>
      <w:r>
        <w:separator/>
      </w:r>
    </w:p>
  </w:endnote>
  <w:endnote w:type="continuationSeparator" w:id="0">
    <w:p w:rsidR="000501B3" w:rsidRDefault="000501B3" w:rsidP="00104A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01B3" w:rsidRDefault="000501B3" w:rsidP="00104AB4">
      <w:pPr>
        <w:spacing w:after="0" w:line="240" w:lineRule="auto"/>
      </w:pPr>
      <w:r>
        <w:separator/>
      </w:r>
    </w:p>
  </w:footnote>
  <w:footnote w:type="continuationSeparator" w:id="0">
    <w:p w:rsidR="000501B3" w:rsidRDefault="000501B3" w:rsidP="00104AB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Xiaohua Jiang">
    <w15:presenceInfo w15:providerId="Windows Live" w15:userId="5db5ebc3889a827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28D"/>
    <w:rsid w:val="000501B3"/>
    <w:rsid w:val="000527C2"/>
    <w:rsid w:val="00104AB4"/>
    <w:rsid w:val="001657B4"/>
    <w:rsid w:val="001C4AD6"/>
    <w:rsid w:val="003075B5"/>
    <w:rsid w:val="00363BF4"/>
    <w:rsid w:val="0048132F"/>
    <w:rsid w:val="007F32CD"/>
    <w:rsid w:val="008E2206"/>
    <w:rsid w:val="00A178D7"/>
    <w:rsid w:val="00B321AC"/>
    <w:rsid w:val="00B84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C260B8"/>
  <w15:docId w15:val="{4212B8CE-1BB9-430C-8FB2-0C6BA4FBF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4A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04AB4"/>
  </w:style>
  <w:style w:type="paragraph" w:styleId="a5">
    <w:name w:val="footer"/>
    <w:basedOn w:val="a"/>
    <w:link w:val="a6"/>
    <w:uiPriority w:val="99"/>
    <w:unhideWhenUsed/>
    <w:rsid w:val="00104A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04AB4"/>
  </w:style>
  <w:style w:type="paragraph" w:styleId="a7">
    <w:name w:val="Balloon Text"/>
    <w:basedOn w:val="a"/>
    <w:link w:val="a8"/>
    <w:uiPriority w:val="99"/>
    <w:semiHidden/>
    <w:unhideWhenUsed/>
    <w:rsid w:val="00363BF4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63BF4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18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7</Characters>
  <Application>Microsoft Office Word</Application>
  <DocSecurity>0</DocSecurity>
  <Lines>10</Lines>
  <Paragraphs>2</Paragraphs>
  <ScaleCrop>false</ScaleCrop>
  <Company>P R C</Company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User</dc:creator>
  <cp:keywords/>
  <dc:description/>
  <cp:lastModifiedBy>Xiaohua Jiang</cp:lastModifiedBy>
  <cp:revision>2</cp:revision>
  <dcterms:created xsi:type="dcterms:W3CDTF">2021-03-09T16:43:00Z</dcterms:created>
  <dcterms:modified xsi:type="dcterms:W3CDTF">2021-03-09T16:43:00Z</dcterms:modified>
</cp:coreProperties>
</file>